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59D96E" w14:textId="5101174F" w:rsidR="00D13B48" w:rsidRPr="00D13B48" w:rsidRDefault="00E24296" w:rsidP="00635F5D">
      <w:pPr>
        <w:spacing w:after="0"/>
        <w:rPr>
          <w:b/>
          <w:bCs/>
          <w:sz w:val="28"/>
          <w:szCs w:val="28"/>
        </w:rPr>
      </w:pPr>
      <w:r w:rsidRPr="00D13B48">
        <w:rPr>
          <w:b/>
          <w:bCs/>
          <w:sz w:val="28"/>
          <w:szCs w:val="28"/>
        </w:rPr>
        <w:t>Interview Guide</w:t>
      </w:r>
    </w:p>
    <w:p w14:paraId="7C20A641" w14:textId="77777777" w:rsidR="00D13B48" w:rsidRDefault="00D13B48" w:rsidP="00635F5D">
      <w:pPr>
        <w:spacing w:after="0"/>
        <w:rPr>
          <w:b/>
          <w:bCs/>
        </w:rPr>
      </w:pPr>
    </w:p>
    <w:p w14:paraId="4BDEEB0B" w14:textId="20F8995F" w:rsidR="00E24296" w:rsidRPr="00EA3587" w:rsidRDefault="00E24296" w:rsidP="00635F5D">
      <w:pPr>
        <w:spacing w:after="0"/>
        <w:rPr>
          <w:b/>
          <w:bCs/>
        </w:rPr>
      </w:pPr>
      <w:r w:rsidRPr="00EA3587">
        <w:rPr>
          <w:b/>
          <w:bCs/>
        </w:rPr>
        <w:t xml:space="preserve">Introduction </w:t>
      </w:r>
    </w:p>
    <w:p w14:paraId="771944A4" w14:textId="74E94E36" w:rsidR="00E44FF7" w:rsidRDefault="00E24296" w:rsidP="00635F5D">
      <w:pPr>
        <w:pStyle w:val="ListParagraph"/>
        <w:numPr>
          <w:ilvl w:val="0"/>
          <w:numId w:val="1"/>
        </w:numPr>
        <w:spacing w:after="0"/>
      </w:pPr>
      <w:r>
        <w:t>As an introduction, can you share a little about yourself and the work you do?</w:t>
      </w:r>
    </w:p>
    <w:p w14:paraId="28C54BBB" w14:textId="77777777" w:rsidR="00E44FF7" w:rsidRDefault="00E44FF7" w:rsidP="00635F5D">
      <w:pPr>
        <w:spacing w:after="0"/>
      </w:pPr>
    </w:p>
    <w:p w14:paraId="248EBBE3" w14:textId="451E7CC8" w:rsidR="009159B7" w:rsidRDefault="003558B3" w:rsidP="00635F5D">
      <w:pPr>
        <w:pStyle w:val="ListParagraph"/>
        <w:numPr>
          <w:ilvl w:val="0"/>
          <w:numId w:val="1"/>
        </w:numPr>
        <w:spacing w:after="0"/>
      </w:pPr>
      <w:r>
        <w:t xml:space="preserve">Can you </w:t>
      </w:r>
      <w:r w:rsidR="009159B7">
        <w:t>describe the anaesthesia care situation in [</w:t>
      </w:r>
      <w:r w:rsidR="00EE38B3">
        <w:t>country</w:t>
      </w:r>
      <w:r w:rsidR="009159B7">
        <w:t>]</w:t>
      </w:r>
      <w:r w:rsidR="009D3CF9">
        <w:t xml:space="preserve"> in general? </w:t>
      </w:r>
    </w:p>
    <w:p w14:paraId="495E7A04" w14:textId="77777777" w:rsidR="009159B7" w:rsidRDefault="009159B7" w:rsidP="00635F5D">
      <w:pPr>
        <w:pStyle w:val="ListParagraph"/>
        <w:spacing w:after="0"/>
      </w:pPr>
    </w:p>
    <w:p w14:paraId="0DCBD147" w14:textId="77777777" w:rsidR="00E44FF7" w:rsidRPr="00E44FF7" w:rsidRDefault="00E44FF7" w:rsidP="00635F5D">
      <w:pPr>
        <w:spacing w:after="0"/>
        <w:rPr>
          <w:b/>
          <w:bCs/>
        </w:rPr>
      </w:pPr>
      <w:r w:rsidRPr="00E44FF7">
        <w:rPr>
          <w:b/>
          <w:bCs/>
        </w:rPr>
        <w:t>Ketamine in General</w:t>
      </w:r>
    </w:p>
    <w:p w14:paraId="18A96722" w14:textId="77777777" w:rsidR="00635F5D" w:rsidRDefault="00635F5D" w:rsidP="00635F5D">
      <w:pPr>
        <w:pStyle w:val="ListParagraph"/>
        <w:numPr>
          <w:ilvl w:val="0"/>
          <w:numId w:val="1"/>
        </w:numPr>
        <w:spacing w:after="0"/>
      </w:pPr>
      <w:r>
        <w:t>I explained before that in this study we would like to get to know more about the use of ketamine as an anaesthetic in Sub-Saharan Africa. Can you describe in what way and to what extent ketamine is used in [country] for anaesthesia and surgical care?</w:t>
      </w:r>
    </w:p>
    <w:p w14:paraId="40C9CC24" w14:textId="77777777" w:rsidR="00635F5D" w:rsidRDefault="00635F5D" w:rsidP="00635F5D">
      <w:pPr>
        <w:spacing w:after="0"/>
      </w:pPr>
    </w:p>
    <w:p w14:paraId="785DA4A9" w14:textId="56A37FBC" w:rsidR="00AF4E9C" w:rsidRDefault="00235C3E" w:rsidP="00635F5D">
      <w:pPr>
        <w:pStyle w:val="ListParagraph"/>
        <w:numPr>
          <w:ilvl w:val="0"/>
          <w:numId w:val="1"/>
        </w:numPr>
        <w:spacing w:after="0"/>
      </w:pPr>
      <w:r>
        <w:t>Can you describe ketamine availability and use for anaesthesia in relation to other anaesthetics and their availability and use</w:t>
      </w:r>
      <w:r w:rsidR="00065C16">
        <w:t xml:space="preserve"> in [</w:t>
      </w:r>
      <w:r w:rsidR="00EE07EB">
        <w:t>country</w:t>
      </w:r>
      <w:r w:rsidR="00065C16">
        <w:t>]</w:t>
      </w:r>
      <w:r>
        <w:t xml:space="preserve">? </w:t>
      </w:r>
    </w:p>
    <w:p w14:paraId="36C0D8CB" w14:textId="77777777" w:rsidR="00D354F6" w:rsidRDefault="00D354F6" w:rsidP="00635F5D">
      <w:pPr>
        <w:spacing w:after="0"/>
      </w:pPr>
    </w:p>
    <w:p w14:paraId="06FA6C8B" w14:textId="77777777" w:rsidR="00E66048" w:rsidRDefault="00D354F6" w:rsidP="00635F5D">
      <w:pPr>
        <w:pStyle w:val="ListParagraph"/>
        <w:numPr>
          <w:ilvl w:val="0"/>
          <w:numId w:val="1"/>
        </w:numPr>
        <w:spacing w:after="0"/>
      </w:pPr>
      <w:r>
        <w:t>What would you say the importance is of ketamine for anaesthesia in [country]?</w:t>
      </w:r>
    </w:p>
    <w:p w14:paraId="582183FF" w14:textId="703854DD" w:rsidR="00891ECB" w:rsidRDefault="00E66048" w:rsidP="00635F5D">
      <w:pPr>
        <w:pStyle w:val="ListParagraph"/>
        <w:numPr>
          <w:ilvl w:val="1"/>
          <w:numId w:val="5"/>
        </w:numPr>
        <w:spacing w:after="0"/>
      </w:pPr>
      <w:r>
        <w:t xml:space="preserve">If it is important: </w:t>
      </w:r>
      <w:r w:rsidR="00B31078">
        <w:t>w</w:t>
      </w:r>
      <w:r w:rsidR="00481005">
        <w:t>hy is ketamine an important anaesthetic in [country]?</w:t>
      </w:r>
    </w:p>
    <w:p w14:paraId="0AC896A4" w14:textId="77777777" w:rsidR="006256C0" w:rsidRDefault="006256C0" w:rsidP="00635F5D">
      <w:pPr>
        <w:spacing w:after="0"/>
      </w:pPr>
    </w:p>
    <w:p w14:paraId="1C078F10" w14:textId="77777777" w:rsidR="001724B0" w:rsidRPr="00421A1B" w:rsidRDefault="001724B0" w:rsidP="00635F5D">
      <w:pPr>
        <w:spacing w:after="0"/>
        <w:rPr>
          <w:b/>
          <w:bCs/>
        </w:rPr>
      </w:pPr>
      <w:r w:rsidRPr="00421A1B">
        <w:rPr>
          <w:b/>
          <w:bCs/>
        </w:rPr>
        <w:t xml:space="preserve">Barriers to </w:t>
      </w:r>
      <w:r>
        <w:rPr>
          <w:b/>
          <w:bCs/>
        </w:rPr>
        <w:t>A</w:t>
      </w:r>
      <w:r w:rsidRPr="00421A1B">
        <w:rPr>
          <w:b/>
          <w:bCs/>
        </w:rPr>
        <w:t xml:space="preserve">naesthesia </w:t>
      </w:r>
      <w:r>
        <w:rPr>
          <w:b/>
          <w:bCs/>
        </w:rPr>
        <w:t>C</w:t>
      </w:r>
      <w:r w:rsidRPr="00421A1B">
        <w:rPr>
          <w:b/>
          <w:bCs/>
        </w:rPr>
        <w:t>are</w:t>
      </w:r>
    </w:p>
    <w:p w14:paraId="69080F5C" w14:textId="77777777" w:rsidR="001724B0" w:rsidRDefault="001724B0" w:rsidP="00635F5D">
      <w:pPr>
        <w:pStyle w:val="ListParagraph"/>
        <w:numPr>
          <w:ilvl w:val="0"/>
          <w:numId w:val="1"/>
        </w:numPr>
        <w:spacing w:after="0"/>
      </w:pPr>
      <w:r>
        <w:t xml:space="preserve">You already described the anaesthesia care situation, but what do you think the main barriers to anaesthesia care are in [country]? </w:t>
      </w:r>
    </w:p>
    <w:p w14:paraId="04B5CA7F" w14:textId="77777777" w:rsidR="001724B0" w:rsidRDefault="001724B0" w:rsidP="00635F5D">
      <w:pPr>
        <w:spacing w:after="0"/>
      </w:pPr>
    </w:p>
    <w:p w14:paraId="4D262182" w14:textId="6F62BDDE" w:rsidR="001724B0" w:rsidRDefault="00E10E36" w:rsidP="00635F5D">
      <w:pPr>
        <w:pStyle w:val="ListParagraph"/>
        <w:numPr>
          <w:ilvl w:val="0"/>
          <w:numId w:val="1"/>
        </w:numPr>
        <w:spacing w:after="0"/>
      </w:pPr>
      <w:r>
        <w:t>D</w:t>
      </w:r>
      <w:r w:rsidR="001724B0">
        <w:t xml:space="preserve">oes ketamine play </w:t>
      </w:r>
      <w:r>
        <w:t xml:space="preserve">a role </w:t>
      </w:r>
      <w:r w:rsidR="001724B0">
        <w:t xml:space="preserve">in alleviating some of these barriers? </w:t>
      </w:r>
    </w:p>
    <w:p w14:paraId="27195699" w14:textId="2F865D9F" w:rsidR="00CC61C5" w:rsidRDefault="00E10E36" w:rsidP="00635F5D">
      <w:pPr>
        <w:pStyle w:val="ListParagraph"/>
        <w:numPr>
          <w:ilvl w:val="1"/>
          <w:numId w:val="5"/>
        </w:numPr>
        <w:spacing w:after="0"/>
      </w:pPr>
      <w:r>
        <w:t xml:space="preserve">If yes, how? </w:t>
      </w:r>
    </w:p>
    <w:p w14:paraId="4B64709F" w14:textId="77777777" w:rsidR="00635F5D" w:rsidRPr="00635F5D" w:rsidRDefault="00635F5D" w:rsidP="00635F5D">
      <w:pPr>
        <w:spacing w:after="0"/>
      </w:pPr>
    </w:p>
    <w:p w14:paraId="4C72A0ED" w14:textId="57E92ABC" w:rsidR="00A35113" w:rsidRPr="00A35113" w:rsidRDefault="00A35113" w:rsidP="00635F5D">
      <w:pPr>
        <w:spacing w:after="0"/>
        <w:rPr>
          <w:b/>
          <w:bCs/>
        </w:rPr>
      </w:pPr>
      <w:r w:rsidRPr="00A35113">
        <w:rPr>
          <w:b/>
          <w:bCs/>
        </w:rPr>
        <w:t>Rwanda Case Study</w:t>
      </w:r>
    </w:p>
    <w:p w14:paraId="404212F9" w14:textId="7AB9FED8" w:rsidR="005039A3" w:rsidRDefault="005039A3" w:rsidP="00635F5D">
      <w:pPr>
        <w:pStyle w:val="ListParagraph"/>
        <w:numPr>
          <w:ilvl w:val="0"/>
          <w:numId w:val="1"/>
        </w:numPr>
        <w:spacing w:after="0"/>
      </w:pPr>
      <w:r>
        <w:t xml:space="preserve">In a study we recently conducted in Rwanda, we looked at the availability of anaesthesia commodities at hospital level and higher. </w:t>
      </w:r>
      <w:r w:rsidR="00534AD7">
        <w:t>Availability of general anaesthet</w:t>
      </w:r>
      <w:r w:rsidR="00D45729">
        <w:t xml:space="preserve">ics was: </w:t>
      </w:r>
    </w:p>
    <w:tbl>
      <w:tblPr>
        <w:tblW w:w="602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80"/>
        <w:gridCol w:w="1056"/>
        <w:gridCol w:w="1185"/>
      </w:tblGrid>
      <w:tr w:rsidR="00D45729" w:rsidRPr="005C10D4" w14:paraId="597CCCAA" w14:textId="77777777" w:rsidTr="009647EA">
        <w:trPr>
          <w:trHeight w:val="300"/>
          <w:jc w:val="center"/>
        </w:trPr>
        <w:tc>
          <w:tcPr>
            <w:tcW w:w="37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10CCF" w14:textId="77777777" w:rsidR="00D45729" w:rsidRPr="008F4787" w:rsidRDefault="00D45729" w:rsidP="00635F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52157" w14:textId="77777777" w:rsidR="00D45729" w:rsidRPr="008F4787" w:rsidRDefault="00D45729" w:rsidP="00635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F4787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Availability </w:t>
            </w:r>
          </w:p>
        </w:tc>
      </w:tr>
      <w:tr w:rsidR="00D45729" w:rsidRPr="005C10D4" w14:paraId="037AA38F" w14:textId="77777777" w:rsidTr="009647EA">
        <w:trPr>
          <w:trHeight w:val="300"/>
          <w:jc w:val="center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C474BA" w14:textId="77777777" w:rsidR="00D45729" w:rsidRPr="008F4787" w:rsidRDefault="00D45729" w:rsidP="00635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ECB6D" w14:textId="77777777" w:rsidR="00D45729" w:rsidRPr="008F4787" w:rsidRDefault="00D45729" w:rsidP="00635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10D4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EF5DB" w14:textId="77777777" w:rsidR="00D45729" w:rsidRPr="008F4787" w:rsidRDefault="00D45729" w:rsidP="00635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F4787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</w:tr>
      <w:tr w:rsidR="003A59D8" w:rsidRPr="005C10D4" w14:paraId="456EC312" w14:textId="77777777" w:rsidTr="003A59D8">
        <w:trPr>
          <w:trHeight w:val="300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B3FFE9" w14:textId="6115EDF1" w:rsidR="003A59D8" w:rsidRPr="006A387E" w:rsidRDefault="003A59D8" w:rsidP="00635F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Ketamin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6D780C" w14:textId="2156194F" w:rsidR="003A59D8" w:rsidRPr="006A387E" w:rsidRDefault="003A59D8" w:rsidP="00635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A31524" w14:textId="7F15AE9B" w:rsidR="003A59D8" w:rsidRPr="006A387E" w:rsidRDefault="003A59D8" w:rsidP="00635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7.8</w:t>
            </w:r>
          </w:p>
        </w:tc>
      </w:tr>
      <w:tr w:rsidR="003A59D8" w:rsidRPr="005C10D4" w14:paraId="79B8AA2B" w14:textId="77777777" w:rsidTr="009647EA">
        <w:trPr>
          <w:trHeight w:val="300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32898A" w14:textId="3D54052C" w:rsidR="003A59D8" w:rsidRPr="006A387E" w:rsidRDefault="003A59D8" w:rsidP="00635F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A387E">
              <w:rPr>
                <w:rFonts w:ascii="Calibri" w:eastAsia="Times New Roman" w:hAnsi="Calibri" w:cs="Calibri"/>
                <w:color w:val="000000"/>
              </w:rPr>
              <w:t>Thiopenta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D36A7F" w14:textId="5B5731BD" w:rsidR="003A59D8" w:rsidRPr="006A387E" w:rsidRDefault="003A59D8" w:rsidP="00635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387E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A94B41" w14:textId="3B1C07D0" w:rsidR="003A59D8" w:rsidRPr="006A387E" w:rsidRDefault="003A59D8" w:rsidP="00635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387E">
              <w:rPr>
                <w:rFonts w:ascii="Calibri" w:eastAsia="Times New Roman" w:hAnsi="Calibri" w:cs="Calibri"/>
                <w:color w:val="000000"/>
              </w:rPr>
              <w:t>44.4</w:t>
            </w:r>
          </w:p>
        </w:tc>
      </w:tr>
      <w:tr w:rsidR="003A59D8" w:rsidRPr="005C10D4" w14:paraId="21E11521" w14:textId="77777777" w:rsidTr="009647EA">
        <w:trPr>
          <w:trHeight w:val="300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E6955" w14:textId="63538EA6" w:rsidR="003A59D8" w:rsidRPr="006A387E" w:rsidRDefault="003A59D8" w:rsidP="00635F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A387E">
              <w:rPr>
                <w:rFonts w:ascii="Calibri" w:eastAsia="Times New Roman" w:hAnsi="Calibri" w:cs="Calibri"/>
                <w:color w:val="000000"/>
              </w:rPr>
              <w:t>Inhalant agents (halothane, isoflurane, sevoflurane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BC0AB" w14:textId="77777777" w:rsidR="003A59D8" w:rsidRPr="006A387E" w:rsidRDefault="003A59D8" w:rsidP="00635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387E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B0AFC" w14:textId="77777777" w:rsidR="003A59D8" w:rsidRPr="006A387E" w:rsidRDefault="003A59D8" w:rsidP="00635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387E">
              <w:rPr>
                <w:rFonts w:ascii="Calibri" w:eastAsia="Times New Roman" w:hAnsi="Calibri" w:cs="Calibri"/>
                <w:color w:val="000000"/>
              </w:rPr>
              <w:t>53.7</w:t>
            </w:r>
          </w:p>
        </w:tc>
      </w:tr>
      <w:tr w:rsidR="003A59D8" w:rsidRPr="005C10D4" w14:paraId="353F6769" w14:textId="77777777" w:rsidTr="009647EA">
        <w:trPr>
          <w:trHeight w:val="342"/>
          <w:jc w:val="center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F45393" w14:textId="1794595D" w:rsidR="003A59D8" w:rsidRPr="006A387E" w:rsidRDefault="003A59D8" w:rsidP="00635F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A387E">
              <w:rPr>
                <w:rFonts w:ascii="Calibri" w:eastAsia="Times New Roman" w:hAnsi="Calibri" w:cs="Calibri"/>
                <w:color w:val="000000"/>
              </w:rPr>
              <w:t>Propofol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371E46" w14:textId="77777777" w:rsidR="003A59D8" w:rsidRPr="006A387E" w:rsidRDefault="003A59D8" w:rsidP="00635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387E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911E2D" w14:textId="77777777" w:rsidR="003A59D8" w:rsidRPr="006A387E" w:rsidRDefault="003A59D8" w:rsidP="00635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A387E">
              <w:rPr>
                <w:rFonts w:ascii="Calibri" w:eastAsia="Times New Roman" w:hAnsi="Calibri" w:cs="Calibri"/>
                <w:color w:val="000000"/>
              </w:rPr>
              <w:t>81.5</w:t>
            </w:r>
          </w:p>
        </w:tc>
      </w:tr>
    </w:tbl>
    <w:p w14:paraId="21D9697E" w14:textId="77777777" w:rsidR="0085507C" w:rsidRDefault="0085507C" w:rsidP="00635F5D">
      <w:pPr>
        <w:spacing w:after="0"/>
      </w:pPr>
    </w:p>
    <w:p w14:paraId="1C4C4B67" w14:textId="73E7E216" w:rsidR="00D45729" w:rsidRDefault="009647EA" w:rsidP="00635F5D">
      <w:pPr>
        <w:pStyle w:val="ListParagraph"/>
        <w:spacing w:after="0"/>
      </w:pPr>
      <w:r>
        <w:t xml:space="preserve">How do these findings compare to </w:t>
      </w:r>
      <w:r w:rsidR="00E345BA">
        <w:t xml:space="preserve">the situation in your country? </w:t>
      </w:r>
      <w:r w:rsidR="008138DF">
        <w:t xml:space="preserve">(Is Rwanda different compared to </w:t>
      </w:r>
      <w:r w:rsidR="0093272A">
        <w:t>other</w:t>
      </w:r>
      <w:r w:rsidR="008138DF">
        <w:t xml:space="preserve"> Sub-Saharan African countries?) </w:t>
      </w:r>
    </w:p>
    <w:p w14:paraId="7F893591" w14:textId="6C0367F0" w:rsidR="00B31078" w:rsidRDefault="00B31078" w:rsidP="00635F5D">
      <w:pPr>
        <w:spacing w:after="0"/>
      </w:pPr>
    </w:p>
    <w:p w14:paraId="3A35772C" w14:textId="1302C0DD" w:rsidR="000C5E96" w:rsidRPr="000C5E96" w:rsidRDefault="000C5E96" w:rsidP="00635F5D">
      <w:pPr>
        <w:spacing w:after="0"/>
        <w:rPr>
          <w:b/>
          <w:bCs/>
        </w:rPr>
      </w:pPr>
      <w:r>
        <w:rPr>
          <w:b/>
          <w:bCs/>
        </w:rPr>
        <w:t xml:space="preserve">International </w:t>
      </w:r>
      <w:r w:rsidRPr="000C5E96">
        <w:rPr>
          <w:b/>
          <w:bCs/>
        </w:rPr>
        <w:t>Scheduling</w:t>
      </w:r>
    </w:p>
    <w:p w14:paraId="7CDD5D05" w14:textId="10185D32" w:rsidR="00743E33" w:rsidRDefault="00421A1B" w:rsidP="00635F5D">
      <w:pPr>
        <w:pStyle w:val="ListParagraph"/>
        <w:numPr>
          <w:ilvl w:val="0"/>
          <w:numId w:val="1"/>
        </w:numPr>
        <w:spacing w:after="0"/>
      </w:pPr>
      <w:r>
        <w:t xml:space="preserve">Are you familiar with </w:t>
      </w:r>
      <w:r w:rsidR="00A147E3">
        <w:t>the three international drug control conventions</w:t>
      </w:r>
      <w:r w:rsidR="00672924">
        <w:t>,</w:t>
      </w:r>
      <w:r w:rsidR="005E1150">
        <w:t xml:space="preserve"> which </w:t>
      </w:r>
      <w:r w:rsidR="00FE27CD">
        <w:t xml:space="preserve">together establish </w:t>
      </w:r>
      <w:r w:rsidR="00FE27CD" w:rsidRPr="00FE27CD">
        <w:t xml:space="preserve">internationally applicable control measures </w:t>
      </w:r>
      <w:r w:rsidR="00CE68B7">
        <w:t xml:space="preserve">on narcotics and psychotropic substances (such as opioids, </w:t>
      </w:r>
      <w:r w:rsidR="00743E33">
        <w:t>benzodiazepines, antipsychotics, etc.)</w:t>
      </w:r>
      <w:r w:rsidR="005B3972">
        <w:t>?</w:t>
      </w:r>
      <w:r w:rsidR="00743E33">
        <w:t xml:space="preserve"> </w:t>
      </w:r>
      <w:r w:rsidR="005B3972">
        <w:t>Their</w:t>
      </w:r>
      <w:r w:rsidR="00FE27CD" w:rsidRPr="00FE27CD">
        <w:t xml:space="preserve"> aim </w:t>
      </w:r>
      <w:r w:rsidR="005B3972">
        <w:t>is to</w:t>
      </w:r>
      <w:r w:rsidR="00FE27CD" w:rsidRPr="00FE27CD">
        <w:t xml:space="preserve"> ensur</w:t>
      </w:r>
      <w:r w:rsidR="005B3972">
        <w:t>e</w:t>
      </w:r>
      <w:r w:rsidR="00FE27CD" w:rsidRPr="00FE27CD">
        <w:t xml:space="preserve"> </w:t>
      </w:r>
      <w:r w:rsidR="00743E33">
        <w:t>the</w:t>
      </w:r>
      <w:r w:rsidR="00FE27CD" w:rsidRPr="00FE27CD">
        <w:t xml:space="preserve"> availab</w:t>
      </w:r>
      <w:r w:rsidR="00743E33">
        <w:t xml:space="preserve">ility </w:t>
      </w:r>
      <w:r w:rsidR="005B3972">
        <w:t xml:space="preserve">of these </w:t>
      </w:r>
      <w:r w:rsidR="005B3972">
        <w:lastRenderedPageBreak/>
        <w:t xml:space="preserve">medicines </w:t>
      </w:r>
      <w:r w:rsidR="00FE27CD" w:rsidRPr="00FE27CD">
        <w:t xml:space="preserve">for medical and scientific purposes, while </w:t>
      </w:r>
      <w:r w:rsidR="00743E33">
        <w:t xml:space="preserve">at the same time </w:t>
      </w:r>
      <w:r w:rsidR="00FE27CD" w:rsidRPr="00FE27CD">
        <w:t>preventing them from being diverted into illegal channels</w:t>
      </w:r>
      <w:r w:rsidR="005B3972">
        <w:t xml:space="preserve">. </w:t>
      </w:r>
      <w:r w:rsidR="00743E33">
        <w:t xml:space="preserve"> </w:t>
      </w:r>
    </w:p>
    <w:p w14:paraId="276A4832" w14:textId="77777777" w:rsidR="00743E33" w:rsidRPr="005B3972" w:rsidRDefault="00743E33" w:rsidP="00635F5D">
      <w:pPr>
        <w:pStyle w:val="ListParagraph"/>
        <w:spacing w:after="0"/>
        <w:ind w:left="1440"/>
        <w:rPr>
          <w:i/>
          <w:iCs/>
        </w:rPr>
      </w:pPr>
      <w:r w:rsidRPr="005B3972">
        <w:rPr>
          <w:i/>
          <w:iCs/>
        </w:rPr>
        <w:t>(If yes, continue asking the question)</w:t>
      </w:r>
    </w:p>
    <w:p w14:paraId="7134EE4E" w14:textId="77777777" w:rsidR="00CF29DA" w:rsidRPr="005B3972" w:rsidRDefault="00743E33" w:rsidP="00635F5D">
      <w:pPr>
        <w:pStyle w:val="ListParagraph"/>
        <w:spacing w:after="0"/>
        <w:ind w:left="1440"/>
        <w:rPr>
          <w:i/>
          <w:iCs/>
        </w:rPr>
      </w:pPr>
      <w:r w:rsidRPr="005B3972">
        <w:rPr>
          <w:i/>
          <w:iCs/>
        </w:rPr>
        <w:t xml:space="preserve">(If no, explain about the </w:t>
      </w:r>
      <w:r w:rsidR="00CF29DA" w:rsidRPr="005B3972">
        <w:rPr>
          <w:i/>
          <w:iCs/>
        </w:rPr>
        <w:t xml:space="preserve">conventions) </w:t>
      </w:r>
    </w:p>
    <w:p w14:paraId="4F1E1033" w14:textId="77777777" w:rsidR="00CF29DA" w:rsidRDefault="00CF29DA" w:rsidP="00635F5D">
      <w:pPr>
        <w:spacing w:after="0"/>
      </w:pPr>
    </w:p>
    <w:p w14:paraId="23A12A91" w14:textId="7542E52A" w:rsidR="00B46481" w:rsidRDefault="000C5E96" w:rsidP="00635F5D">
      <w:pPr>
        <w:pStyle w:val="ListParagraph"/>
        <w:numPr>
          <w:ilvl w:val="0"/>
          <w:numId w:val="1"/>
        </w:numPr>
        <w:spacing w:after="0"/>
      </w:pPr>
      <w:r>
        <w:t xml:space="preserve">Ketamine is at the moment not internationally scheduled as a controlled substance. However, </w:t>
      </w:r>
      <w:r w:rsidR="00B74F76">
        <w:t>due to</w:t>
      </w:r>
      <w:r w:rsidR="00B74F76" w:rsidRPr="00B74F76">
        <w:t xml:space="preserve"> misuse in </w:t>
      </w:r>
      <w:r w:rsidR="00B74F76">
        <w:t xml:space="preserve">some </w:t>
      </w:r>
      <w:r w:rsidR="00B74F76" w:rsidRPr="00B74F76">
        <w:t>high-income countries, especially in East and Southeast Asia</w:t>
      </w:r>
      <w:r w:rsidR="00302999">
        <w:t>n countries</w:t>
      </w:r>
      <w:r w:rsidR="00B74F76" w:rsidRPr="00B74F76">
        <w:t xml:space="preserve"> like China, Hong Kong, Taiwan, and Japan</w:t>
      </w:r>
      <w:r w:rsidR="00B74F76">
        <w:t xml:space="preserve">, multiple attempts have been made to make ketamine an internationally controlled substance as well. </w:t>
      </w:r>
      <w:r w:rsidR="00B46481">
        <w:t xml:space="preserve">What are your thoughts on the discussion at the international level about regulating ketamine more strictly? </w:t>
      </w:r>
    </w:p>
    <w:p w14:paraId="1B52D398" w14:textId="77777777" w:rsidR="00B46481" w:rsidRDefault="00B46481" w:rsidP="00635F5D">
      <w:pPr>
        <w:spacing w:after="0"/>
      </w:pPr>
    </w:p>
    <w:p w14:paraId="6B35412F" w14:textId="248BD618" w:rsidR="00743E33" w:rsidRDefault="002033AE" w:rsidP="00635F5D">
      <w:pPr>
        <w:pStyle w:val="ListParagraph"/>
        <w:numPr>
          <w:ilvl w:val="0"/>
          <w:numId w:val="1"/>
        </w:numPr>
        <w:spacing w:after="0"/>
      </w:pPr>
      <w:r>
        <w:t xml:space="preserve">In your opinion, </w:t>
      </w:r>
      <w:r w:rsidR="0033074F">
        <w:t xml:space="preserve">do </w:t>
      </w:r>
      <w:r>
        <w:t xml:space="preserve">you think having ketamine scheduled internationally as a controlled substance, </w:t>
      </w:r>
      <w:r w:rsidR="00325928">
        <w:t>with subsequently th</w:t>
      </w:r>
      <w:r>
        <w:t xml:space="preserve">e same </w:t>
      </w:r>
      <w:r w:rsidR="009F690C">
        <w:t xml:space="preserve">types of measures put in place that regulate </w:t>
      </w:r>
      <w:r w:rsidR="00CB2E71">
        <w:t>medicines such as morphine, oxyc</w:t>
      </w:r>
      <w:r w:rsidR="005D7BE6">
        <w:t>odone or fentanyl</w:t>
      </w:r>
      <w:r w:rsidR="002C63D7">
        <w:t>, would have an impact on its availability and use in [country]?</w:t>
      </w:r>
      <w:r w:rsidR="00B74F76" w:rsidRPr="00B74F76">
        <w:t xml:space="preserve">  </w:t>
      </w:r>
    </w:p>
    <w:p w14:paraId="06A78376" w14:textId="37ACB6F9" w:rsidR="00E75F1C" w:rsidRPr="00036197" w:rsidRDefault="00036197" w:rsidP="00635F5D">
      <w:pPr>
        <w:pStyle w:val="ListParagraph"/>
        <w:numPr>
          <w:ilvl w:val="0"/>
          <w:numId w:val="2"/>
        </w:numPr>
        <w:spacing w:after="0"/>
        <w:rPr>
          <w:i/>
          <w:iCs/>
        </w:rPr>
      </w:pPr>
      <w:r w:rsidRPr="00036197">
        <w:rPr>
          <w:i/>
          <w:iCs/>
        </w:rPr>
        <w:t>(</w:t>
      </w:r>
      <w:r>
        <w:rPr>
          <w:i/>
          <w:iCs/>
        </w:rPr>
        <w:t>P</w:t>
      </w:r>
      <w:r w:rsidRPr="00036197">
        <w:rPr>
          <w:i/>
          <w:iCs/>
        </w:rPr>
        <w:t>robe for more insights if necessary)</w:t>
      </w:r>
    </w:p>
    <w:p w14:paraId="7124A1AD" w14:textId="77777777" w:rsidR="00036197" w:rsidRDefault="00036197" w:rsidP="00635F5D">
      <w:pPr>
        <w:spacing w:after="0"/>
      </w:pPr>
    </w:p>
    <w:p w14:paraId="1CBA173B" w14:textId="59752EC5" w:rsidR="00C73B7E" w:rsidRPr="00266106" w:rsidRDefault="00C73B7E" w:rsidP="00635F5D">
      <w:pPr>
        <w:pStyle w:val="ListParagraph"/>
        <w:numPr>
          <w:ilvl w:val="0"/>
          <w:numId w:val="1"/>
        </w:numPr>
        <w:spacing w:after="0"/>
      </w:pPr>
      <w:r w:rsidRPr="00266106">
        <w:t xml:space="preserve">Are there any special </w:t>
      </w:r>
      <w:r w:rsidR="00A26F47" w:rsidRPr="00266106">
        <w:t xml:space="preserve">regulations in place for the </w:t>
      </w:r>
      <w:r w:rsidR="00E27BDA" w:rsidRPr="00266106">
        <w:t xml:space="preserve">manufacturing, distributing, </w:t>
      </w:r>
      <w:r w:rsidR="00A26F47" w:rsidRPr="00266106">
        <w:t xml:space="preserve">use and handling of ketamine in [country]? </w:t>
      </w:r>
    </w:p>
    <w:p w14:paraId="5E2FBEC6" w14:textId="77777777" w:rsidR="00126B02" w:rsidRDefault="00126B02" w:rsidP="00635F5D">
      <w:pPr>
        <w:spacing w:after="0"/>
      </w:pPr>
    </w:p>
    <w:p w14:paraId="1F18960D" w14:textId="4C9015F5" w:rsidR="00A26F47" w:rsidRPr="007D33B8" w:rsidRDefault="007D33B8" w:rsidP="00635F5D">
      <w:pPr>
        <w:spacing w:after="0"/>
        <w:rPr>
          <w:b/>
          <w:bCs/>
        </w:rPr>
      </w:pPr>
      <w:r w:rsidRPr="007D33B8">
        <w:rPr>
          <w:b/>
          <w:bCs/>
        </w:rPr>
        <w:t>Misuse of ketamine</w:t>
      </w:r>
    </w:p>
    <w:p w14:paraId="71B57F3B" w14:textId="52BC1E02" w:rsidR="00FF0FF4" w:rsidRDefault="00E24296" w:rsidP="00635F5D">
      <w:pPr>
        <w:pStyle w:val="ListParagraph"/>
        <w:numPr>
          <w:ilvl w:val="0"/>
          <w:numId w:val="1"/>
        </w:numPr>
        <w:spacing w:after="0"/>
      </w:pPr>
      <w:r>
        <w:t xml:space="preserve"> </w:t>
      </w:r>
      <w:r w:rsidR="00FF0FF4">
        <w:t xml:space="preserve">Are you aware of any </w:t>
      </w:r>
      <w:r w:rsidR="00E97368">
        <w:t xml:space="preserve">incidences </w:t>
      </w:r>
      <w:r w:rsidR="0042713D">
        <w:t xml:space="preserve">of </w:t>
      </w:r>
      <w:r w:rsidR="00FF0FF4">
        <w:t>misuse of ketamine in [country]?</w:t>
      </w:r>
    </w:p>
    <w:p w14:paraId="1501568E" w14:textId="77777777" w:rsidR="00E97368" w:rsidRDefault="00E97368" w:rsidP="00635F5D">
      <w:pPr>
        <w:pStyle w:val="ListParagraph"/>
        <w:spacing w:after="0"/>
      </w:pPr>
    </w:p>
    <w:p w14:paraId="6F8B0886" w14:textId="4701776D" w:rsidR="00FE0525" w:rsidRDefault="009C1FB9" w:rsidP="00635F5D">
      <w:pPr>
        <w:pStyle w:val="ListParagraph"/>
        <w:numPr>
          <w:ilvl w:val="0"/>
          <w:numId w:val="1"/>
        </w:numPr>
        <w:spacing w:after="0"/>
      </w:pPr>
      <w:r w:rsidRPr="009C1FB9">
        <w:t>Do you think ketamine misuse is a problem in your [country]?</w:t>
      </w:r>
    </w:p>
    <w:p w14:paraId="7A2CD247" w14:textId="77777777" w:rsidR="00B46481" w:rsidRDefault="00B46481" w:rsidP="00635F5D">
      <w:pPr>
        <w:pStyle w:val="ListParagraph"/>
        <w:spacing w:after="0"/>
      </w:pPr>
    </w:p>
    <w:p w14:paraId="7F4BA883" w14:textId="0FEC19EE" w:rsidR="00D776AA" w:rsidRDefault="00D776AA" w:rsidP="00635F5D">
      <w:pPr>
        <w:pStyle w:val="ListParagraph"/>
        <w:numPr>
          <w:ilvl w:val="0"/>
          <w:numId w:val="1"/>
        </w:numPr>
        <w:spacing w:after="0"/>
      </w:pPr>
      <w:r>
        <w:t>How do you think misuse of ketamine can be prevented</w:t>
      </w:r>
      <w:r w:rsidR="00E12120">
        <w:t xml:space="preserve"> while at the same time ensuring </w:t>
      </w:r>
      <w:r w:rsidR="00302C3C">
        <w:t>it remains accessible for medical use</w:t>
      </w:r>
      <w:r>
        <w:t xml:space="preserve">? </w:t>
      </w:r>
    </w:p>
    <w:p w14:paraId="5D75C3D5" w14:textId="77777777" w:rsidR="00D776AA" w:rsidRDefault="00D776AA" w:rsidP="00635F5D">
      <w:pPr>
        <w:spacing w:after="0"/>
      </w:pPr>
    </w:p>
    <w:p w14:paraId="00ECD1B3" w14:textId="15A449FF" w:rsidR="00FF0FF4" w:rsidRDefault="00081313" w:rsidP="00635F5D">
      <w:pPr>
        <w:pStyle w:val="ListParagraph"/>
        <w:numPr>
          <w:ilvl w:val="0"/>
          <w:numId w:val="1"/>
        </w:numPr>
        <w:spacing w:after="0"/>
      </w:pPr>
      <w:r>
        <w:t xml:space="preserve">Do you have any suggestions on how in the future access to anaesthesia care can be safeguarded </w:t>
      </w:r>
      <w:r w:rsidR="00EC07DF">
        <w:t xml:space="preserve">or improved </w:t>
      </w:r>
      <w:r>
        <w:t xml:space="preserve">in [country], </w:t>
      </w:r>
      <w:r w:rsidR="00EC07DF">
        <w:t>both with regards to ketamine but also looking broader than that?</w:t>
      </w:r>
    </w:p>
    <w:p w14:paraId="7B92E46C" w14:textId="77777777" w:rsidR="004F151A" w:rsidRDefault="004F151A" w:rsidP="00635F5D">
      <w:pPr>
        <w:spacing w:after="0"/>
      </w:pPr>
    </w:p>
    <w:p w14:paraId="5CAB84D5" w14:textId="3C75400B" w:rsidR="004F151A" w:rsidRDefault="004F151A" w:rsidP="00635F5D">
      <w:pPr>
        <w:pStyle w:val="ListParagraph"/>
        <w:numPr>
          <w:ilvl w:val="0"/>
          <w:numId w:val="1"/>
        </w:numPr>
        <w:spacing w:after="0"/>
      </w:pPr>
      <w:r>
        <w:t xml:space="preserve">Is there anything else you would like to share with me before we </w:t>
      </w:r>
      <w:r w:rsidR="00E1753D">
        <w:t>conclude</w:t>
      </w:r>
      <w:r>
        <w:t xml:space="preserve">? </w:t>
      </w:r>
    </w:p>
    <w:p w14:paraId="15BDD393" w14:textId="77777777" w:rsidR="00FF0FF4" w:rsidRDefault="00FF0FF4" w:rsidP="00635F5D">
      <w:pPr>
        <w:spacing w:after="0"/>
      </w:pPr>
    </w:p>
    <w:sectPr w:rsidR="00FF0F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223C13"/>
    <w:multiLevelType w:val="hybridMultilevel"/>
    <w:tmpl w:val="60D4237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B767EC"/>
    <w:multiLevelType w:val="hybridMultilevel"/>
    <w:tmpl w:val="8FF41380"/>
    <w:lvl w:ilvl="0" w:tplc="18B8C45C">
      <w:start w:val="12"/>
      <w:numFmt w:val="bullet"/>
      <w:lvlText w:val=""/>
      <w:lvlJc w:val="left"/>
      <w:pPr>
        <w:ind w:left="180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 w15:restartNumberingAfterBreak="0">
    <w:nsid w:val="4EE455B5"/>
    <w:multiLevelType w:val="hybridMultilevel"/>
    <w:tmpl w:val="CBAC13B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02326B2"/>
    <w:multiLevelType w:val="hybridMultilevel"/>
    <w:tmpl w:val="7272FBA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90552CD"/>
    <w:multiLevelType w:val="hybridMultilevel"/>
    <w:tmpl w:val="757EC6A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D5C4AC7"/>
    <w:multiLevelType w:val="hybridMultilevel"/>
    <w:tmpl w:val="F9F285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40437550">
    <w:abstractNumId w:val="5"/>
  </w:num>
  <w:num w:numId="2" w16cid:durableId="69231035">
    <w:abstractNumId w:val="1"/>
  </w:num>
  <w:num w:numId="3" w16cid:durableId="1521777555">
    <w:abstractNumId w:val="0"/>
  </w:num>
  <w:num w:numId="4" w16cid:durableId="1166477595">
    <w:abstractNumId w:val="3"/>
  </w:num>
  <w:num w:numId="5" w16cid:durableId="1527983707">
    <w:abstractNumId w:val="2"/>
  </w:num>
  <w:num w:numId="6" w16cid:durableId="80277687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4296"/>
    <w:rsid w:val="000175EF"/>
    <w:rsid w:val="00036197"/>
    <w:rsid w:val="00065C16"/>
    <w:rsid w:val="00081313"/>
    <w:rsid w:val="000B38B3"/>
    <w:rsid w:val="000B61A8"/>
    <w:rsid w:val="000C5E96"/>
    <w:rsid w:val="00126B02"/>
    <w:rsid w:val="00130FE5"/>
    <w:rsid w:val="001724B0"/>
    <w:rsid w:val="001734E1"/>
    <w:rsid w:val="001A32DB"/>
    <w:rsid w:val="001D4561"/>
    <w:rsid w:val="00201A21"/>
    <w:rsid w:val="002033AE"/>
    <w:rsid w:val="00221FE4"/>
    <w:rsid w:val="00235C3E"/>
    <w:rsid w:val="00266106"/>
    <w:rsid w:val="00271E68"/>
    <w:rsid w:val="002A0B7D"/>
    <w:rsid w:val="002C5590"/>
    <w:rsid w:val="002C63D7"/>
    <w:rsid w:val="002D2412"/>
    <w:rsid w:val="002E0339"/>
    <w:rsid w:val="002E2BD6"/>
    <w:rsid w:val="00302999"/>
    <w:rsid w:val="00302C3C"/>
    <w:rsid w:val="00325928"/>
    <w:rsid w:val="0033074F"/>
    <w:rsid w:val="00330883"/>
    <w:rsid w:val="003558B3"/>
    <w:rsid w:val="003A59D8"/>
    <w:rsid w:val="003D3103"/>
    <w:rsid w:val="00421A1B"/>
    <w:rsid w:val="0042713D"/>
    <w:rsid w:val="0045389D"/>
    <w:rsid w:val="00481005"/>
    <w:rsid w:val="004F151A"/>
    <w:rsid w:val="005039A3"/>
    <w:rsid w:val="00531544"/>
    <w:rsid w:val="00534AD7"/>
    <w:rsid w:val="00542FEA"/>
    <w:rsid w:val="00573DA3"/>
    <w:rsid w:val="00574B68"/>
    <w:rsid w:val="00585491"/>
    <w:rsid w:val="005B3972"/>
    <w:rsid w:val="005D7BE6"/>
    <w:rsid w:val="005E1150"/>
    <w:rsid w:val="006256C0"/>
    <w:rsid w:val="00635F5D"/>
    <w:rsid w:val="00672924"/>
    <w:rsid w:val="00697D7C"/>
    <w:rsid w:val="006A387E"/>
    <w:rsid w:val="006D70D8"/>
    <w:rsid w:val="006F335E"/>
    <w:rsid w:val="007001E3"/>
    <w:rsid w:val="00743E33"/>
    <w:rsid w:val="007548C0"/>
    <w:rsid w:val="007C7B36"/>
    <w:rsid w:val="007D33B8"/>
    <w:rsid w:val="008138DF"/>
    <w:rsid w:val="0083230D"/>
    <w:rsid w:val="0085507C"/>
    <w:rsid w:val="008721F3"/>
    <w:rsid w:val="00891ECB"/>
    <w:rsid w:val="008B7492"/>
    <w:rsid w:val="009159B7"/>
    <w:rsid w:val="0093272A"/>
    <w:rsid w:val="009647EA"/>
    <w:rsid w:val="009750B9"/>
    <w:rsid w:val="00997BDE"/>
    <w:rsid w:val="009A4EFF"/>
    <w:rsid w:val="009B64EA"/>
    <w:rsid w:val="009C1FB9"/>
    <w:rsid w:val="009C62DF"/>
    <w:rsid w:val="009D3CF9"/>
    <w:rsid w:val="009E5245"/>
    <w:rsid w:val="009F690C"/>
    <w:rsid w:val="00A147E3"/>
    <w:rsid w:val="00A26F47"/>
    <w:rsid w:val="00A320AF"/>
    <w:rsid w:val="00A35113"/>
    <w:rsid w:val="00AC4C16"/>
    <w:rsid w:val="00AF4E9C"/>
    <w:rsid w:val="00B31078"/>
    <w:rsid w:val="00B46481"/>
    <w:rsid w:val="00B70598"/>
    <w:rsid w:val="00B74F76"/>
    <w:rsid w:val="00B84130"/>
    <w:rsid w:val="00B939B4"/>
    <w:rsid w:val="00BC7786"/>
    <w:rsid w:val="00C03D22"/>
    <w:rsid w:val="00C236A3"/>
    <w:rsid w:val="00C73B7E"/>
    <w:rsid w:val="00CB2E71"/>
    <w:rsid w:val="00CC61C5"/>
    <w:rsid w:val="00CE68B7"/>
    <w:rsid w:val="00CF29DA"/>
    <w:rsid w:val="00D13B48"/>
    <w:rsid w:val="00D354F6"/>
    <w:rsid w:val="00D41E68"/>
    <w:rsid w:val="00D45729"/>
    <w:rsid w:val="00D60939"/>
    <w:rsid w:val="00D776AA"/>
    <w:rsid w:val="00DC26DE"/>
    <w:rsid w:val="00DD1E16"/>
    <w:rsid w:val="00DD4A3D"/>
    <w:rsid w:val="00E10E36"/>
    <w:rsid w:val="00E12120"/>
    <w:rsid w:val="00E158C0"/>
    <w:rsid w:val="00E1753D"/>
    <w:rsid w:val="00E21734"/>
    <w:rsid w:val="00E24296"/>
    <w:rsid w:val="00E27BDA"/>
    <w:rsid w:val="00E345BA"/>
    <w:rsid w:val="00E44FF7"/>
    <w:rsid w:val="00E47535"/>
    <w:rsid w:val="00E5205F"/>
    <w:rsid w:val="00E6495C"/>
    <w:rsid w:val="00E66048"/>
    <w:rsid w:val="00E75F1C"/>
    <w:rsid w:val="00E97368"/>
    <w:rsid w:val="00EA3587"/>
    <w:rsid w:val="00EC07DF"/>
    <w:rsid w:val="00EE07EB"/>
    <w:rsid w:val="00EE38B3"/>
    <w:rsid w:val="00EE784C"/>
    <w:rsid w:val="00F30FCB"/>
    <w:rsid w:val="00FA0238"/>
    <w:rsid w:val="00FA3447"/>
    <w:rsid w:val="00FC4CDD"/>
    <w:rsid w:val="00FE0525"/>
    <w:rsid w:val="00FE27CD"/>
    <w:rsid w:val="00FF0F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CA254A"/>
  <w15:chartTrackingRefBased/>
  <w15:docId w15:val="{ABC8EAE8-1ADA-409D-8FB1-3F19DA929C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2429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457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45729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5729"/>
    <w:rPr>
      <w:kern w:val="0"/>
      <w:sz w:val="20"/>
      <w:szCs w:val="20"/>
      <w:lang w:val="en-GB"/>
      <w14:ligatures w14:val="none"/>
    </w:rPr>
  </w:style>
  <w:style w:type="paragraph" w:styleId="Revision">
    <w:name w:val="Revision"/>
    <w:hidden/>
    <w:uiPriority w:val="99"/>
    <w:semiHidden/>
    <w:rsid w:val="00E10E36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511</Words>
  <Characters>2918</Characters>
  <Application>Microsoft Office Word</Application>
  <DocSecurity>0</DocSecurity>
  <Lines>24</Lines>
  <Paragraphs>6</Paragraphs>
  <ScaleCrop>false</ScaleCrop>
  <Company/>
  <LinksUpToDate>false</LinksUpToDate>
  <CharactersWithSpaces>3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y Ooms</dc:creator>
  <cp:keywords/>
  <dc:description/>
  <cp:lastModifiedBy>Gaby Ooms</cp:lastModifiedBy>
  <cp:revision>7</cp:revision>
  <dcterms:created xsi:type="dcterms:W3CDTF">2023-08-25T08:21:00Z</dcterms:created>
  <dcterms:modified xsi:type="dcterms:W3CDTF">2023-10-06T11:39:00Z</dcterms:modified>
</cp:coreProperties>
</file>